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2BAD" w14:textId="7B509184" w:rsidR="00445156" w:rsidRPr="004165EE" w:rsidRDefault="00445156" w:rsidP="00445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C024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>. Average SES effects in executive function</w:t>
      </w:r>
      <w:r>
        <w:rPr>
          <w:rFonts w:ascii="Times New Roman" w:hAnsi="Times New Roman" w:cs="Times New Roman"/>
          <w:sz w:val="24"/>
          <w:szCs w:val="24"/>
        </w:rPr>
        <w:t xml:space="preserve"> for children aged 43-5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3109"/>
        <w:gridCol w:w="2662"/>
      </w:tblGrid>
      <w:tr w:rsidR="00445156" w:rsidRPr="002C7325" w14:paraId="347340FB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EE8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2B3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49D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445156" w:rsidRPr="002C7325" w14:paraId="0679EA64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DC6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E6E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MEF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496F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hibitory control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156" w:rsidRPr="002C7325" w14:paraId="4BA767D0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140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BA17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3C7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66FC1" w:rsidRPr="002C7325" w14:paraId="010CED2C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6D54" w14:textId="77777777" w:rsidR="00466FC1" w:rsidRPr="002C7325" w:rsidRDefault="00466FC1" w:rsidP="00466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664" w14:textId="168DF047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34E" w14:textId="7A032964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66FC1" w:rsidRPr="002C7325" w14:paraId="43828C21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F8C" w14:textId="77777777" w:rsidR="00466FC1" w:rsidRPr="002C7325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4167" w14:textId="50F8D83E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-0.12 - 0.3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ECE" w14:textId="310C2E4A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-0.10 - 0.34)</w:t>
            </w:r>
          </w:p>
        </w:tc>
      </w:tr>
      <w:tr w:rsidR="00466FC1" w:rsidRPr="002C7325" w14:paraId="4B34C392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46C" w14:textId="77777777" w:rsidR="00466FC1" w:rsidRPr="002C7325" w:rsidRDefault="00466FC1" w:rsidP="00466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788" w14:textId="53965227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26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45F" w14:textId="03244FC3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66FC1" w:rsidRPr="002C7325" w14:paraId="53950800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7AF" w14:textId="77777777" w:rsidR="00466FC1" w:rsidRPr="002C7325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B0C7" w14:textId="6861C169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0.02 - 0.49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1B7" w14:textId="53CA89E1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-0.06 - 0.42)</w:t>
            </w:r>
          </w:p>
        </w:tc>
      </w:tr>
      <w:tr w:rsidR="00466FC1" w:rsidRPr="002C7325" w14:paraId="337D247D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EC5" w14:textId="77777777" w:rsidR="00466FC1" w:rsidRPr="002C7325" w:rsidRDefault="00466FC1" w:rsidP="00466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C14" w14:textId="6E424BFA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42A" w14:textId="6F84D7DD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66FC1" w:rsidRPr="002C7325" w14:paraId="75AEBB31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218" w14:textId="77777777" w:rsidR="00466FC1" w:rsidRPr="002C7325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5E2" w14:textId="59FE22C6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0.24 - 0.72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FE8" w14:textId="72BA8F2C" w:rsidR="00466FC1" w:rsidRPr="00466FC1" w:rsidRDefault="00466FC1" w:rsidP="00466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FC1">
              <w:rPr>
                <w:rFonts w:ascii="Times New Roman" w:hAnsi="Times New Roman" w:cs="Times New Roman"/>
                <w:sz w:val="24"/>
                <w:szCs w:val="24"/>
              </w:rPr>
              <w:t>(-0.11 - 0.39)</w:t>
            </w:r>
          </w:p>
        </w:tc>
      </w:tr>
      <w:tr w:rsidR="00445156" w:rsidRPr="002C7325" w14:paraId="714AEA32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46EE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E350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5F82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5156" w:rsidRPr="002C7325" w14:paraId="74586E93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819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02A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979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445156" w:rsidRPr="002C7325" w14:paraId="04B739DF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6F4E9" w14:textId="77777777" w:rsidR="00445156" w:rsidRPr="002C7325" w:rsidRDefault="00445156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E840E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CFF34" w14:textId="77777777" w:rsidR="00445156" w:rsidRPr="002C7325" w:rsidRDefault="00445156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2E0B437" w14:textId="36543597" w:rsidR="001C0474" w:rsidRPr="005757AF" w:rsidRDefault="001C0474" w:rsidP="001C0474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C55CBA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C55CBA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016E4AF8" w14:textId="77777777" w:rsidR="001C0474" w:rsidRDefault="001C0474" w:rsidP="001C0474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4B47B869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0MTI2NTEyNzRQ0lEKTi0uzszPAykwqwUA+loyJCwAAAA="/>
  </w:docVars>
  <w:rsids>
    <w:rsidRoot w:val="00445156"/>
    <w:rsid w:val="001C0474"/>
    <w:rsid w:val="00445156"/>
    <w:rsid w:val="00466FC1"/>
    <w:rsid w:val="005C024B"/>
    <w:rsid w:val="00693D7B"/>
    <w:rsid w:val="008E22D0"/>
    <w:rsid w:val="00C5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5BE42"/>
  <w15:chartTrackingRefBased/>
  <w15:docId w15:val="{AE009913-4966-4419-A391-D2607DF7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5:00Z</dcterms:created>
  <dcterms:modified xsi:type="dcterms:W3CDTF">2022-05-25T17:08:00Z</dcterms:modified>
</cp:coreProperties>
</file>